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589" w:rsidRPr="005968D4" w:rsidRDefault="004D7DF3" w:rsidP="003E7589">
      <w:pPr>
        <w:pStyle w:val="TableofFigures"/>
        <w:tabs>
          <w:tab w:val="right" w:leader="dot" w:pos="9350"/>
        </w:tabs>
        <w:rPr>
          <w:rFonts w:ascii="Times New Roman" w:hAnsi="Times New Roman" w:cs="Times New Roman"/>
          <w:b/>
          <w:sz w:val="24"/>
          <w:szCs w:val="24"/>
        </w:rPr>
      </w:pPr>
      <w:bookmarkStart w:id="0" w:name="_Toc364432787"/>
      <w:proofErr w:type="gramStart"/>
      <w:r>
        <w:rPr>
          <w:rFonts w:ascii="Times New Roman" w:hAnsi="Times New Roman"/>
          <w:b/>
          <w:sz w:val="24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E7589" w:rsidRPr="005968D4">
        <w:rPr>
          <w:rFonts w:ascii="Times New Roman" w:hAnsi="Times New Roman" w:cs="Times New Roman"/>
          <w:b/>
          <w:sz w:val="24"/>
          <w:szCs w:val="24"/>
        </w:rPr>
        <w:t xml:space="preserve"> Incidence of RV-coded </w:t>
      </w:r>
      <w:bookmarkEnd w:id="0"/>
      <w:r w:rsidR="003E7589" w:rsidRPr="005968D4">
        <w:rPr>
          <w:rFonts w:ascii="Times New Roman" w:hAnsi="Times New Roman" w:cs="Times New Roman"/>
          <w:b/>
          <w:sz w:val="24"/>
          <w:szCs w:val="24"/>
        </w:rPr>
        <w:t>hospitalizations, outpatient visits and ER visits in Commercial and Medicaid population</w:t>
      </w:r>
      <w:r w:rsidR="00847FC3" w:rsidRPr="005968D4">
        <w:rPr>
          <w:rFonts w:ascii="Times New Roman" w:hAnsi="Times New Roman" w:cs="Times New Roman"/>
          <w:b/>
          <w:sz w:val="24"/>
          <w:szCs w:val="24"/>
        </w:rPr>
        <w:t>s</w:t>
      </w:r>
      <w:r w:rsidR="00490C37">
        <w:rPr>
          <w:rFonts w:ascii="Times New Roman" w:hAnsi="Times New Roman" w:cs="Times New Roman"/>
          <w:b/>
          <w:sz w:val="24"/>
          <w:szCs w:val="24"/>
        </w:rPr>
        <w:t>, 6 weeks- 8 months of age</w:t>
      </w:r>
    </w:p>
    <w:tbl>
      <w:tblPr>
        <w:tblW w:w="1485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3870"/>
        <w:gridCol w:w="1980"/>
        <w:gridCol w:w="1980"/>
        <w:gridCol w:w="1800"/>
        <w:gridCol w:w="1890"/>
        <w:gridCol w:w="1890"/>
        <w:gridCol w:w="1440"/>
      </w:tblGrid>
      <w:tr w:rsidR="003E7589" w:rsidRPr="00806FF4" w:rsidTr="00806FF4">
        <w:trPr>
          <w:trHeight w:val="300"/>
        </w:trPr>
        <w:tc>
          <w:tcPr>
            <w:tcW w:w="3870" w:type="dxa"/>
            <w:tcBorders>
              <w:top w:val="single" w:sz="4" w:space="0" w:color="auto"/>
              <w:bottom w:val="nil"/>
              <w:right w:val="dotted" w:sz="4" w:space="0" w:color="auto"/>
            </w:tcBorders>
            <w:shd w:val="solid" w:color="FFFFFF" w:themeColor="background1" w:fill="BFBFBF" w:themeFill="background1" w:themeFillShade="BF"/>
            <w:noWrap/>
            <w:vAlign w:val="center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Commercial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solid" w:color="FFFFFF" w:themeColor="background1" w:fill="BFBFBF" w:themeFill="background1" w:themeFillShade="BF"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Medicaid</w:t>
            </w:r>
          </w:p>
        </w:tc>
      </w:tr>
      <w:tr w:rsidR="003E7589" w:rsidRPr="00806FF4" w:rsidTr="00806FF4">
        <w:trPr>
          <w:trHeight w:val="300"/>
        </w:trPr>
        <w:tc>
          <w:tcPr>
            <w:tcW w:w="3870" w:type="dxa"/>
            <w:tcBorders>
              <w:top w:val="single" w:sz="4" w:space="0" w:color="auto"/>
              <w:bottom w:val="nil"/>
              <w:right w:val="dotted" w:sz="4" w:space="0" w:color="auto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3E7589" w:rsidRPr="005968D4" w:rsidRDefault="003E7589" w:rsidP="00806FF4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solid" w:color="FFFFFF" w:themeColor="background1" w:fill="BFBFBF" w:themeFill="background1" w:themeFillShade="BF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Incidence per 10,000 persons per year  (95% CI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solid" w:color="FFFFFF" w:themeColor="background1" w:fill="BFBFBF" w:themeFill="background1" w:themeFillShade="BF"/>
            <w:hideMark/>
          </w:tcPr>
          <w:p w:rsidR="005968D4" w:rsidRDefault="005968D4" w:rsidP="005968D4">
            <w:pPr>
              <w:ind w:firstLine="0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Incidence</w:t>
            </w:r>
          </w:p>
          <w:p w:rsidR="003E7589" w:rsidRPr="005968D4" w:rsidRDefault="005968D4" w:rsidP="005968D4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rate ratio</w:t>
            </w: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br/>
            </w:r>
            <w:r>
              <w:rPr>
                <w:rFonts w:ascii="Times New Roman" w:hAnsi="Times New Roman" w:cs="Times New Roman"/>
                <w:bCs/>
                <w:iCs/>
                <w:color w:val="000000"/>
              </w:rPr>
              <w:t xml:space="preserve">       </w:t>
            </w: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(95% CI)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solid" w:color="FFFFFF" w:themeColor="background1" w:fill="BFBFBF" w:themeFill="background1" w:themeFillShade="BF"/>
          </w:tcPr>
          <w:p w:rsidR="003E7589" w:rsidRPr="005968D4" w:rsidRDefault="003E7589" w:rsidP="005968D4">
            <w:pPr>
              <w:ind w:firstLine="0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Incidence per 10,000 persons per year 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themeColor="background1" w:fill="BFBFBF" w:themeFill="background1" w:themeFillShade="BF"/>
            <w:vAlign w:val="center"/>
          </w:tcPr>
          <w:p w:rsidR="005968D4" w:rsidRDefault="005968D4" w:rsidP="005968D4">
            <w:pPr>
              <w:ind w:firstLine="0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Incidence</w:t>
            </w:r>
          </w:p>
          <w:p w:rsidR="003E7589" w:rsidRPr="005968D4" w:rsidRDefault="005968D4" w:rsidP="005968D4">
            <w:pPr>
              <w:ind w:firstLine="0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</w:rPr>
              <w:t xml:space="preserve">    </w:t>
            </w: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rate ratio</w:t>
            </w: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br/>
            </w:r>
            <w:r>
              <w:rPr>
                <w:rFonts w:ascii="Times New Roman" w:hAnsi="Times New Roman" w:cs="Times New Roman"/>
                <w:bCs/>
                <w:iCs/>
                <w:color w:val="000000"/>
              </w:rPr>
              <w:t xml:space="preserve">     </w:t>
            </w: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(95% CI)</w:t>
            </w:r>
          </w:p>
        </w:tc>
      </w:tr>
      <w:tr w:rsidR="003E7589" w:rsidRPr="00806FF4" w:rsidTr="00806FF4">
        <w:trPr>
          <w:trHeight w:val="300"/>
        </w:trPr>
        <w:tc>
          <w:tcPr>
            <w:tcW w:w="3870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solid" w:color="FFFFFF" w:themeColor="background1" w:fill="BFBFBF" w:themeFill="background1" w:themeFillShade="BF"/>
            <w:noWrap/>
            <w:vAlign w:val="center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[A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[B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[A]/[B]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solid" w:color="FFFFFF" w:themeColor="background1" w:fill="BFBFBF" w:themeFill="background1" w:themeFillShade="BF"/>
            <w:vAlign w:val="center"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[C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BFBFBF" w:themeFill="background1" w:themeFillShade="BF"/>
            <w:vAlign w:val="center"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[D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BFBFBF" w:themeFill="background1" w:themeFillShade="BF"/>
            <w:vAlign w:val="center"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5968D4">
              <w:rPr>
                <w:rFonts w:ascii="Times New Roman" w:hAnsi="Times New Roman" w:cs="Times New Roman"/>
                <w:bCs/>
                <w:iCs/>
                <w:color w:val="000000"/>
              </w:rPr>
              <w:t>[C]/[D]</w:t>
            </w:r>
          </w:p>
        </w:tc>
      </w:tr>
      <w:tr w:rsidR="003E7589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694323" w:rsidRDefault="006D6969" w:rsidP="006641C5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Cohort Comparison</w:t>
            </w:r>
          </w:p>
          <w:p w:rsidR="00E34207" w:rsidRPr="005968D4" w:rsidRDefault="00E34207" w:rsidP="006641C5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E7589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5968D4" w:rsidRDefault="000669CE" w:rsidP="000669C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 Before 8 Months</w:t>
            </w:r>
            <w:r w:rsidR="003E7589" w:rsidRPr="005968D4">
              <w:rPr>
                <w:rFonts w:ascii="Times New Roman" w:hAnsi="Times New Roman" w:cs="Times New Roman"/>
                <w:color w:val="00000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</w:rPr>
              <w:t>Contemporary</w:t>
            </w:r>
            <w:r w:rsidR="003E7589" w:rsidRPr="005968D4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5968D4" w:rsidRDefault="000669CE" w:rsidP="00DF432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5968D4" w:rsidRDefault="000669CE" w:rsidP="00DF432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ntemporary </w:t>
            </w:r>
            <w:r w:rsidR="003E7589" w:rsidRPr="005968D4">
              <w:rPr>
                <w:rFonts w:ascii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5968D4" w:rsidRDefault="00F074F1" w:rsidP="00DF432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5968D4" w:rsidRDefault="000669CE" w:rsidP="00DF432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ntemporary </w:t>
            </w:r>
            <w:r w:rsidRPr="005968D4">
              <w:rPr>
                <w:rFonts w:ascii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152C3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Default="00F152C3" w:rsidP="00694323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  <w:p w:rsidR="00F152C3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5968D4">
              <w:rPr>
                <w:rFonts w:ascii="Times New Roman" w:hAnsi="Times New Roman" w:cs="Times New Roman"/>
                <w:color w:val="000000"/>
              </w:rPr>
              <w:t>Inpatient visits</w:t>
            </w:r>
          </w:p>
          <w:p w:rsidR="00F152C3" w:rsidRPr="005968D4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1.4-2.4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7.5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6.2-9.1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 (0.18</w:t>
            </w:r>
            <w:r w:rsidRPr="005968D4">
              <w:rPr>
                <w:rFonts w:ascii="Times New Roman" w:hAnsi="Times New Roman" w:cs="Times New Roman"/>
                <w:color w:val="000000"/>
              </w:rPr>
              <w:t>-0.34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8.8-15.9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5.9-10.5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1F07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</w:t>
            </w:r>
          </w:p>
          <w:p w:rsidR="00F152C3" w:rsidRPr="005968D4" w:rsidRDefault="00F152C3" w:rsidP="001F07A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99-2.26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152C3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5968D4">
              <w:rPr>
                <w:rFonts w:ascii="Times New Roman" w:hAnsi="Times New Roman" w:cs="Times New Roman"/>
                <w:color w:val="000000"/>
              </w:rPr>
              <w:t>Outpatient visits</w:t>
            </w:r>
          </w:p>
          <w:p w:rsidR="00F152C3" w:rsidRPr="005968D4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.2-5.8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4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.9-11.2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 (0.41-0.66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1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0-16.2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.6 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7-10.2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1F07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</w:t>
            </w:r>
          </w:p>
          <w:p w:rsidR="00F152C3" w:rsidRPr="005968D4" w:rsidRDefault="00F152C3" w:rsidP="001F07A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5-2.42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152C3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5968D4">
              <w:rPr>
                <w:rFonts w:ascii="Times New Roman" w:hAnsi="Times New Roman" w:cs="Times New Roman"/>
                <w:color w:val="000000"/>
              </w:rPr>
              <w:t>ER visits</w:t>
            </w:r>
          </w:p>
          <w:p w:rsidR="00F152C3" w:rsidRPr="005968D4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1.5-2.4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6.3-9.3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 (0.18-0.</w:t>
            </w:r>
            <w:r w:rsidRPr="005968D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1-10.8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5.7-10.2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1F07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1F07A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61-1.58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968D4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5968D4" w:rsidRPr="005968D4" w:rsidRDefault="005968D4" w:rsidP="00806FF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8D4" w:rsidRDefault="005968D4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694323" w:rsidRPr="005968D4" w:rsidRDefault="0069432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8D4" w:rsidRPr="005968D4" w:rsidRDefault="005968D4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5968D4" w:rsidRPr="005968D4" w:rsidRDefault="005968D4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5968D4" w:rsidRPr="005968D4" w:rsidRDefault="005968D4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968D4" w:rsidRPr="005968D4" w:rsidRDefault="005968D4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968D4" w:rsidRPr="005968D4" w:rsidRDefault="005968D4" w:rsidP="00806FF4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3E7589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5968D4" w:rsidRDefault="000669CE" w:rsidP="000669C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 Before 8 Months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</w:rPr>
              <w:t>Historical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Default="000669CE" w:rsidP="00DF432D">
            <w:pPr>
              <w:ind w:firstLine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Default="000669CE" w:rsidP="00DF432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istorical </w:t>
            </w:r>
            <w:r w:rsidR="003E7589" w:rsidRPr="005968D4">
              <w:rPr>
                <w:rFonts w:ascii="Times New Roman" w:hAnsi="Times New Roman" w:cs="Times New Roman"/>
                <w:color w:val="000000"/>
              </w:rPr>
              <w:t>Unvaccinated</w:t>
            </w:r>
          </w:p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5968D4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0669CE" w:rsidRDefault="000669CE" w:rsidP="000669CE">
            <w:pPr>
              <w:ind w:firstLine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0669CE" w:rsidRDefault="000669CE" w:rsidP="000669CE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istorical </w:t>
            </w:r>
            <w:r w:rsidRPr="005968D4">
              <w:rPr>
                <w:rFonts w:ascii="Times New Roman" w:hAnsi="Times New Roman" w:cs="Times New Roman"/>
                <w:color w:val="000000"/>
              </w:rPr>
              <w:t>Unvaccinated</w:t>
            </w:r>
          </w:p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5968D4" w:rsidRDefault="003E7589" w:rsidP="00806FF4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F152C3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5968D4">
              <w:rPr>
                <w:rFonts w:ascii="Times New Roman" w:hAnsi="Times New Roman" w:cs="Times New Roman"/>
                <w:color w:val="000000"/>
              </w:rPr>
              <w:t>Inpatient visits</w:t>
            </w:r>
          </w:p>
          <w:p w:rsidR="00F152C3" w:rsidRPr="005968D4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  <w:p w:rsidR="00F152C3" w:rsidRPr="005968D4" w:rsidRDefault="00F152C3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1.4-2.4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16.4-19.9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 (0.08-0.14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</w:t>
            </w:r>
          </w:p>
          <w:p w:rsidR="00F152C3" w:rsidRPr="005968D4" w:rsidRDefault="00F152C3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8.8-15.9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127B84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8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26.6-31.1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1F07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1F07A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30-0.56</w:t>
            </w:r>
            <w:r w:rsidR="001F07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152C3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5968D4">
              <w:rPr>
                <w:rFonts w:ascii="Times New Roman" w:hAnsi="Times New Roman" w:cs="Times New Roman"/>
                <w:color w:val="000000"/>
              </w:rPr>
              <w:t>Outpatient visits</w:t>
            </w:r>
          </w:p>
          <w:p w:rsidR="00F152C3" w:rsidRPr="005968D4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.2-5.8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8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68D4">
              <w:rPr>
                <w:rFonts w:ascii="Times New Roman" w:hAnsi="Times New Roman" w:cs="Times New Roman"/>
                <w:color w:val="000000"/>
              </w:rPr>
              <w:t>(</w:t>
            </w:r>
            <w:r w:rsidR="00127B84">
              <w:rPr>
                <w:rFonts w:ascii="Times New Roman" w:hAnsi="Times New Roman" w:cs="Times New Roman"/>
                <w:color w:val="000000"/>
              </w:rPr>
              <w:t>18.1</w:t>
            </w:r>
            <w:r>
              <w:rPr>
                <w:rFonts w:ascii="Times New Roman" w:hAnsi="Times New Roman" w:cs="Times New Roman"/>
                <w:color w:val="000000"/>
              </w:rPr>
              <w:t>-21.7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68D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5 (0.21-0.30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1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0-16.2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127B84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6</w:t>
            </w:r>
          </w:p>
          <w:p w:rsidR="00F152C3" w:rsidRPr="005968D4" w:rsidRDefault="00127B84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33.1-38.2</w:t>
            </w:r>
            <w:r w:rsidR="00F152C3"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1F07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1F07A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25-0.46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152C3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5968D4">
              <w:rPr>
                <w:rFonts w:ascii="Times New Roman" w:hAnsi="Times New Roman" w:cs="Times New Roman"/>
                <w:color w:val="000000"/>
              </w:rPr>
              <w:t>ER visits</w:t>
            </w:r>
          </w:p>
          <w:p w:rsidR="00F152C3" w:rsidRPr="005968D4" w:rsidRDefault="00F152C3" w:rsidP="005968D4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  <w:p w:rsidR="00F152C3" w:rsidRPr="005968D4" w:rsidRDefault="00F152C3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1.5-2.4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4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2.0-15.0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5968D4" w:rsidRDefault="00F152C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 (0.11-0.19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1-10.8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8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127B84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7.9</w:t>
            </w:r>
            <w:r w:rsidR="00F152C3">
              <w:rPr>
                <w:rFonts w:ascii="Times New Roman" w:hAnsi="Times New Roman" w:cs="Times New Roman"/>
                <w:color w:val="000000"/>
              </w:rPr>
              <w:t>-53.9</w:t>
            </w:r>
            <w:r w:rsidR="00F152C3"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52C3" w:rsidRPr="005968D4" w:rsidRDefault="00F152C3" w:rsidP="001F07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  <w:r w:rsidRPr="005968D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152C3" w:rsidRPr="005968D4" w:rsidRDefault="00F152C3" w:rsidP="001F07A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10-0.21</w:t>
            </w:r>
            <w:r w:rsidRPr="005968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F432D" w:rsidRPr="00806FF4" w:rsidTr="00806FF4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DF432D" w:rsidRDefault="00DF432D" w:rsidP="00806FF4">
            <w:pPr>
              <w:rPr>
                <w:rFonts w:ascii="Times New Roman" w:hAnsi="Times New Roman" w:cs="Times New Roman"/>
                <w:color w:val="000000"/>
              </w:rPr>
            </w:pPr>
          </w:p>
          <w:p w:rsidR="00694323" w:rsidRDefault="00694323" w:rsidP="00806FF4">
            <w:pPr>
              <w:rPr>
                <w:rFonts w:ascii="Times New Roman" w:hAnsi="Times New Roman" w:cs="Times New Roman"/>
                <w:color w:val="000000"/>
              </w:rPr>
            </w:pPr>
          </w:p>
          <w:p w:rsidR="00694323" w:rsidRPr="005968D4" w:rsidRDefault="00694323" w:rsidP="00806FF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32D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694323" w:rsidRPr="005968D4" w:rsidRDefault="00694323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432D" w:rsidRPr="005968D4" w:rsidRDefault="00DF432D" w:rsidP="00806FF4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DF432D" w:rsidRPr="00806FF4" w:rsidTr="000708E3">
        <w:trPr>
          <w:trHeight w:val="300"/>
        </w:trPr>
        <w:tc>
          <w:tcPr>
            <w:tcW w:w="3870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DF432D" w:rsidRPr="005968D4" w:rsidRDefault="00DF432D" w:rsidP="00806FF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shd w:val="clear" w:color="000000" w:fill="FFFFFF"/>
            <w:vAlign w:val="bottom"/>
          </w:tcPr>
          <w:p w:rsidR="00DF432D" w:rsidRPr="005968D4" w:rsidRDefault="00DF432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</w:tcBorders>
            <w:shd w:val="clear" w:color="000000" w:fill="FFFFFF"/>
            <w:vAlign w:val="bottom"/>
          </w:tcPr>
          <w:p w:rsidR="00DF432D" w:rsidRPr="005968D4" w:rsidRDefault="00DF432D" w:rsidP="00806FF4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3E7589" w:rsidRPr="007A6A4D" w:rsidTr="00806FF4">
        <w:trPr>
          <w:trHeight w:val="300"/>
        </w:trPr>
        <w:tc>
          <w:tcPr>
            <w:tcW w:w="14850" w:type="dxa"/>
            <w:gridSpan w:val="7"/>
            <w:tcBorders>
              <w:top w:val="single" w:sz="4" w:space="0" w:color="000000"/>
              <w:left w:val="nil"/>
            </w:tcBorders>
            <w:shd w:val="clear" w:color="000000" w:fill="FFFFFF"/>
            <w:noWrap/>
            <w:vAlign w:val="bottom"/>
            <w:hideMark/>
          </w:tcPr>
          <w:p w:rsidR="003E7589" w:rsidRPr="005968D4" w:rsidRDefault="003E7589" w:rsidP="00806FF4">
            <w:pPr>
              <w:jc w:val="both"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5968D4">
              <w:rPr>
                <w:rFonts w:ascii="Times New Roman" w:hAnsi="Times New Roman" w:cs="Times New Roman"/>
                <w:lang w:val="fr-CA"/>
              </w:rPr>
              <w:t>Abbreviations</w:t>
            </w:r>
            <w:proofErr w:type="spellEnd"/>
            <w:r w:rsidRPr="005968D4">
              <w:rPr>
                <w:rFonts w:ascii="Times New Roman" w:hAnsi="Times New Roman" w:cs="Times New Roman"/>
                <w:lang w:val="fr-CA"/>
              </w:rPr>
              <w:t xml:space="preserve">: CI, confidence </w:t>
            </w:r>
            <w:proofErr w:type="spellStart"/>
            <w:r w:rsidRPr="005968D4">
              <w:rPr>
                <w:rFonts w:ascii="Times New Roman" w:hAnsi="Times New Roman" w:cs="Times New Roman"/>
                <w:lang w:val="fr-CA"/>
              </w:rPr>
              <w:t>interval</w:t>
            </w:r>
            <w:proofErr w:type="spellEnd"/>
            <w:r w:rsidRPr="005968D4">
              <w:rPr>
                <w:rFonts w:ascii="Times New Roman" w:hAnsi="Times New Roman" w:cs="Times New Roman"/>
                <w:lang w:val="fr-CA"/>
              </w:rPr>
              <w:t xml:space="preserve">; </w:t>
            </w:r>
            <w:proofErr w:type="gramStart"/>
            <w:r w:rsidRPr="005968D4">
              <w:rPr>
                <w:rFonts w:ascii="Times New Roman" w:hAnsi="Times New Roman" w:cs="Times New Roman"/>
                <w:lang w:val="fr-CA"/>
              </w:rPr>
              <w:t>vs</w:t>
            </w:r>
            <w:r w:rsidR="000669CE">
              <w:rPr>
                <w:rFonts w:ascii="Times New Roman" w:hAnsi="Times New Roman" w:cs="Times New Roman"/>
                <w:lang w:val="fr-CA"/>
              </w:rPr>
              <w:t>.</w:t>
            </w:r>
            <w:r w:rsidRPr="005968D4">
              <w:rPr>
                <w:rFonts w:ascii="Times New Roman" w:hAnsi="Times New Roman" w:cs="Times New Roman"/>
                <w:lang w:val="fr-CA"/>
              </w:rPr>
              <w:t>,</w:t>
            </w:r>
            <w:proofErr w:type="gramEnd"/>
            <w:r w:rsidRPr="005968D4">
              <w:rPr>
                <w:rFonts w:ascii="Times New Roman" w:hAnsi="Times New Roman" w:cs="Times New Roman"/>
                <w:lang w:val="fr-CA"/>
              </w:rPr>
              <w:t xml:space="preserve"> versus.</w:t>
            </w:r>
          </w:p>
          <w:p w:rsidR="003E7589" w:rsidRPr="005968D4" w:rsidRDefault="003E7589" w:rsidP="004D7DF3">
            <w:pPr>
              <w:pStyle w:val="Default"/>
              <w:ind w:firstLine="0"/>
              <w:rPr>
                <w:sz w:val="22"/>
                <w:szCs w:val="22"/>
                <w:lang w:val="fr-CA"/>
              </w:rPr>
            </w:pPr>
            <w:bookmarkStart w:id="1" w:name="_GoBack"/>
            <w:bookmarkEnd w:id="1"/>
          </w:p>
        </w:tc>
      </w:tr>
    </w:tbl>
    <w:p w:rsidR="007E1262" w:rsidRDefault="007E1262" w:rsidP="004D7DF3">
      <w:pPr>
        <w:ind w:firstLine="0"/>
        <w:rPr>
          <w:rFonts w:eastAsia="Times New Roman" w:cs="Times New Roman"/>
          <w:szCs w:val="18"/>
          <w:lang w:val="fr-BE"/>
        </w:rPr>
      </w:pPr>
    </w:p>
    <w:sectPr w:rsidR="007E1262" w:rsidSect="000669CE"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pgBorders w:offsetFrom="page">
        <w:bottom w:val="single" w:sz="4" w:space="24" w:color="000000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B84" w:rsidRDefault="00127B84" w:rsidP="005C3684">
      <w:r>
        <w:separator/>
      </w:r>
    </w:p>
  </w:endnote>
  <w:endnote w:type="continuationSeparator" w:id="0">
    <w:p w:rsidR="00127B84" w:rsidRDefault="00127B84" w:rsidP="005C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84" w:rsidRDefault="00127B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B84" w:rsidRDefault="00127B84" w:rsidP="005C3684">
      <w:r>
        <w:separator/>
      </w:r>
    </w:p>
  </w:footnote>
  <w:footnote w:type="continuationSeparator" w:id="0">
    <w:p w:rsidR="00127B84" w:rsidRDefault="00127B84" w:rsidP="005C36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84" w:rsidRDefault="00127B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0694D"/>
    <w:multiLevelType w:val="hybridMultilevel"/>
    <w:tmpl w:val="167E6600"/>
    <w:lvl w:ilvl="0" w:tplc="BD9CA5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52A3A40"/>
    <w:multiLevelType w:val="hybridMultilevel"/>
    <w:tmpl w:val="34120B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710EFC"/>
    <w:multiLevelType w:val="hybridMultilevel"/>
    <w:tmpl w:val="9A7C2E5C"/>
    <w:lvl w:ilvl="0" w:tplc="04AEF1C8">
      <w:start w:val="1"/>
      <w:numFmt w:val="decimal"/>
      <w:lvlText w:val="%1."/>
      <w:lvlJc w:val="left"/>
      <w:pPr>
        <w:ind w:left="720" w:hanging="360"/>
      </w:pPr>
      <w:rPr>
        <w:rFonts w:hint="default"/>
        <w:color w:val="1F497D" w:themeColor="text2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442D9C"/>
    <w:multiLevelType w:val="hybridMultilevel"/>
    <w:tmpl w:val="9AD43318"/>
    <w:lvl w:ilvl="0" w:tplc="A52CFE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B211644"/>
    <w:multiLevelType w:val="hybridMultilevel"/>
    <w:tmpl w:val="D77EB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DF45CE"/>
    <w:multiLevelType w:val="hybridMultilevel"/>
    <w:tmpl w:val="585670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193D62"/>
    <w:multiLevelType w:val="hybridMultilevel"/>
    <w:tmpl w:val="93B4DD06"/>
    <w:lvl w:ilvl="0" w:tplc="99EC66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6852B8"/>
    <w:multiLevelType w:val="hybridMultilevel"/>
    <w:tmpl w:val="3DDEEA8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E16385"/>
    <w:multiLevelType w:val="hybridMultilevel"/>
    <w:tmpl w:val="75522DC6"/>
    <w:lvl w:ilvl="0" w:tplc="4A60D51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385D2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0841D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DC024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62B0C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96151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562A4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3817F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A41A4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2A53B0B"/>
    <w:multiLevelType w:val="hybridMultilevel"/>
    <w:tmpl w:val="33C20026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BA11E2"/>
    <w:multiLevelType w:val="hybridMultilevel"/>
    <w:tmpl w:val="0824B642"/>
    <w:lvl w:ilvl="0" w:tplc="E11465E2">
      <w:start w:val="2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7A2298C"/>
    <w:multiLevelType w:val="hybridMultilevel"/>
    <w:tmpl w:val="13063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122A24"/>
    <w:multiLevelType w:val="hybridMultilevel"/>
    <w:tmpl w:val="6DF499BE"/>
    <w:lvl w:ilvl="0" w:tplc="23C498B8">
      <w:start w:val="1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04746D"/>
    <w:multiLevelType w:val="hybridMultilevel"/>
    <w:tmpl w:val="B1CEDC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7016AE"/>
    <w:multiLevelType w:val="hybridMultilevel"/>
    <w:tmpl w:val="469894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701388"/>
    <w:multiLevelType w:val="hybridMultilevel"/>
    <w:tmpl w:val="96D4A6B2"/>
    <w:lvl w:ilvl="0" w:tplc="357A14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590D95"/>
    <w:multiLevelType w:val="hybridMultilevel"/>
    <w:tmpl w:val="8466D74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7">
    <w:nsid w:val="340B4051"/>
    <w:multiLevelType w:val="multilevel"/>
    <w:tmpl w:val="5542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8334026"/>
    <w:multiLevelType w:val="multilevel"/>
    <w:tmpl w:val="8F286B9E"/>
    <w:lvl w:ilvl="0">
      <w:start w:val="1"/>
      <w:numFmt w:val="decimal"/>
      <w:lvlText w:val="%1"/>
      <w:lvlJc w:val="left"/>
      <w:pPr>
        <w:ind w:left="882" w:hanging="432"/>
      </w:pPr>
    </w:lvl>
    <w:lvl w:ilvl="1">
      <w:start w:val="1"/>
      <w:numFmt w:val="decimal"/>
      <w:pStyle w:val="Heading2"/>
      <w:lvlText w:val="%1.%2"/>
      <w:lvlJc w:val="left"/>
      <w:pPr>
        <w:ind w:left="84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>
    <w:nsid w:val="39D026E6"/>
    <w:multiLevelType w:val="hybridMultilevel"/>
    <w:tmpl w:val="F0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7EC67DB"/>
    <w:multiLevelType w:val="hybridMultilevel"/>
    <w:tmpl w:val="1F0EA43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20A4B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488E4036"/>
    <w:multiLevelType w:val="hybridMultilevel"/>
    <w:tmpl w:val="D2386282"/>
    <w:lvl w:ilvl="0" w:tplc="89A4FF5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4F5E12"/>
    <w:multiLevelType w:val="hybridMultilevel"/>
    <w:tmpl w:val="69487864"/>
    <w:lvl w:ilvl="0" w:tplc="60F625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386D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46EC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32F8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6850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74BC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64C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2630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A6E2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DD7908"/>
    <w:multiLevelType w:val="hybridMultilevel"/>
    <w:tmpl w:val="4448D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655A9B"/>
    <w:multiLevelType w:val="hybridMultilevel"/>
    <w:tmpl w:val="ABDE0610"/>
    <w:lvl w:ilvl="0" w:tplc="F0AA298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AE1CB2"/>
    <w:multiLevelType w:val="hybridMultilevel"/>
    <w:tmpl w:val="3676C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B62989"/>
    <w:multiLevelType w:val="hybridMultilevel"/>
    <w:tmpl w:val="6F66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6481650"/>
    <w:multiLevelType w:val="hybridMultilevel"/>
    <w:tmpl w:val="6C86BEFA"/>
    <w:lvl w:ilvl="0" w:tplc="23C498B8">
      <w:start w:val="1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32516FE"/>
    <w:multiLevelType w:val="hybridMultilevel"/>
    <w:tmpl w:val="7400B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90235C"/>
    <w:multiLevelType w:val="hybridMultilevel"/>
    <w:tmpl w:val="56C2DEC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0">
    <w:nsid w:val="7AFB39B9"/>
    <w:multiLevelType w:val="hybridMultilevel"/>
    <w:tmpl w:val="75A481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7B180CC2"/>
    <w:multiLevelType w:val="hybridMultilevel"/>
    <w:tmpl w:val="4DB0AC6E"/>
    <w:lvl w:ilvl="0" w:tplc="6FCA20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2E9F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07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C34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7A0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0A0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606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AA7B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0E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8"/>
  </w:num>
  <w:num w:numId="9">
    <w:abstractNumId w:val="0"/>
  </w:num>
  <w:num w:numId="10">
    <w:abstractNumId w:val="9"/>
  </w:num>
  <w:num w:numId="11">
    <w:abstractNumId w:val="6"/>
  </w:num>
  <w:num w:numId="12">
    <w:abstractNumId w:val="23"/>
  </w:num>
  <w:num w:numId="13">
    <w:abstractNumId w:val="22"/>
  </w:num>
  <w:num w:numId="14">
    <w:abstractNumId w:val="10"/>
  </w:num>
  <w:num w:numId="15">
    <w:abstractNumId w:val="1"/>
  </w:num>
  <w:num w:numId="16">
    <w:abstractNumId w:val="27"/>
  </w:num>
  <w:num w:numId="17">
    <w:abstractNumId w:val="12"/>
  </w:num>
  <w:num w:numId="18">
    <w:abstractNumId w:val="5"/>
  </w:num>
  <w:num w:numId="19">
    <w:abstractNumId w:val="13"/>
  </w:num>
  <w:num w:numId="20">
    <w:abstractNumId w:val="25"/>
  </w:num>
  <w:num w:numId="21">
    <w:abstractNumId w:val="24"/>
  </w:num>
  <w:num w:numId="22">
    <w:abstractNumId w:val="29"/>
  </w:num>
  <w:num w:numId="23">
    <w:abstractNumId w:val="8"/>
  </w:num>
  <w:num w:numId="24">
    <w:abstractNumId w:val="11"/>
  </w:num>
  <w:num w:numId="25">
    <w:abstractNumId w:val="2"/>
  </w:num>
  <w:num w:numId="26">
    <w:abstractNumId w:val="14"/>
  </w:num>
  <w:num w:numId="27">
    <w:abstractNumId w:val="3"/>
  </w:num>
  <w:num w:numId="28">
    <w:abstractNumId w:val="28"/>
  </w:num>
  <w:num w:numId="29">
    <w:abstractNumId w:val="20"/>
  </w:num>
  <w:num w:numId="30">
    <w:abstractNumId w:val="4"/>
  </w:num>
  <w:num w:numId="31">
    <w:abstractNumId w:val="1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0"/>
  </w:num>
  <w:num w:numId="34">
    <w:abstractNumId w:val="16"/>
  </w:num>
  <w:num w:numId="35">
    <w:abstractNumId w:val="7"/>
  </w:num>
  <w:num w:numId="36">
    <w:abstractNumId w:val="17"/>
  </w:num>
  <w:num w:numId="37">
    <w:abstractNumId w:val="31"/>
  </w:num>
  <w:num w:numId="38">
    <w:abstractNumId w:val="21"/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89"/>
    <w:rsid w:val="0000404A"/>
    <w:rsid w:val="000230E2"/>
    <w:rsid w:val="00023515"/>
    <w:rsid w:val="00026B3A"/>
    <w:rsid w:val="000303ED"/>
    <w:rsid w:val="00032C5B"/>
    <w:rsid w:val="00032E8A"/>
    <w:rsid w:val="0003736D"/>
    <w:rsid w:val="000417DA"/>
    <w:rsid w:val="00044E7E"/>
    <w:rsid w:val="0004572C"/>
    <w:rsid w:val="0005226A"/>
    <w:rsid w:val="000669CE"/>
    <w:rsid w:val="0007080A"/>
    <w:rsid w:val="000708E3"/>
    <w:rsid w:val="00070DF2"/>
    <w:rsid w:val="00077AA1"/>
    <w:rsid w:val="000847B3"/>
    <w:rsid w:val="00084BE6"/>
    <w:rsid w:val="000901D0"/>
    <w:rsid w:val="00090D9D"/>
    <w:rsid w:val="000B22C3"/>
    <w:rsid w:val="000B4822"/>
    <w:rsid w:val="000B5870"/>
    <w:rsid w:val="000B68FE"/>
    <w:rsid w:val="000B7D05"/>
    <w:rsid w:val="000C05BD"/>
    <w:rsid w:val="000C7FA4"/>
    <w:rsid w:val="000D01E6"/>
    <w:rsid w:val="000D638F"/>
    <w:rsid w:val="000D74AD"/>
    <w:rsid w:val="000E2568"/>
    <w:rsid w:val="000E7940"/>
    <w:rsid w:val="000F17D9"/>
    <w:rsid w:val="000F55F0"/>
    <w:rsid w:val="0010070D"/>
    <w:rsid w:val="00101628"/>
    <w:rsid w:val="00102663"/>
    <w:rsid w:val="00117E3F"/>
    <w:rsid w:val="001253A6"/>
    <w:rsid w:val="00127B84"/>
    <w:rsid w:val="00131EFC"/>
    <w:rsid w:val="001322FA"/>
    <w:rsid w:val="0014148E"/>
    <w:rsid w:val="00142F5A"/>
    <w:rsid w:val="00154579"/>
    <w:rsid w:val="0017614D"/>
    <w:rsid w:val="00177704"/>
    <w:rsid w:val="00180885"/>
    <w:rsid w:val="00195869"/>
    <w:rsid w:val="001A0BF5"/>
    <w:rsid w:val="001B0E60"/>
    <w:rsid w:val="001B3064"/>
    <w:rsid w:val="001B75DD"/>
    <w:rsid w:val="001B77C0"/>
    <w:rsid w:val="001B7BE6"/>
    <w:rsid w:val="001C04E5"/>
    <w:rsid w:val="001C1E85"/>
    <w:rsid w:val="001C3E5F"/>
    <w:rsid w:val="001C48CC"/>
    <w:rsid w:val="001D12A5"/>
    <w:rsid w:val="001D2F79"/>
    <w:rsid w:val="001E4C37"/>
    <w:rsid w:val="001E4DDA"/>
    <w:rsid w:val="001E5FEA"/>
    <w:rsid w:val="001F07A8"/>
    <w:rsid w:val="001F369A"/>
    <w:rsid w:val="001F69D3"/>
    <w:rsid w:val="002149F2"/>
    <w:rsid w:val="002218F0"/>
    <w:rsid w:val="00222C21"/>
    <w:rsid w:val="00234C05"/>
    <w:rsid w:val="00241626"/>
    <w:rsid w:val="00242B3B"/>
    <w:rsid w:val="0024322F"/>
    <w:rsid w:val="00244CD4"/>
    <w:rsid w:val="00266953"/>
    <w:rsid w:val="00286EFC"/>
    <w:rsid w:val="002A1FF1"/>
    <w:rsid w:val="002A7362"/>
    <w:rsid w:val="002B1686"/>
    <w:rsid w:val="002B7C60"/>
    <w:rsid w:val="002C24A7"/>
    <w:rsid w:val="002C61EF"/>
    <w:rsid w:val="002C6947"/>
    <w:rsid w:val="002C7369"/>
    <w:rsid w:val="002C7AD3"/>
    <w:rsid w:val="002D4A1E"/>
    <w:rsid w:val="002D6721"/>
    <w:rsid w:val="002E149B"/>
    <w:rsid w:val="002E2878"/>
    <w:rsid w:val="002E756F"/>
    <w:rsid w:val="002F3BD8"/>
    <w:rsid w:val="002F4ECB"/>
    <w:rsid w:val="002F74A5"/>
    <w:rsid w:val="00300D12"/>
    <w:rsid w:val="003012B8"/>
    <w:rsid w:val="00302994"/>
    <w:rsid w:val="003034FC"/>
    <w:rsid w:val="00306C63"/>
    <w:rsid w:val="003077C4"/>
    <w:rsid w:val="003146DD"/>
    <w:rsid w:val="00316399"/>
    <w:rsid w:val="0032287E"/>
    <w:rsid w:val="003324FE"/>
    <w:rsid w:val="00334367"/>
    <w:rsid w:val="003407FB"/>
    <w:rsid w:val="00341764"/>
    <w:rsid w:val="00343FB3"/>
    <w:rsid w:val="00345133"/>
    <w:rsid w:val="00360696"/>
    <w:rsid w:val="00360AEF"/>
    <w:rsid w:val="003707E6"/>
    <w:rsid w:val="00377A55"/>
    <w:rsid w:val="0038082D"/>
    <w:rsid w:val="00382DC3"/>
    <w:rsid w:val="00390B39"/>
    <w:rsid w:val="003A1F90"/>
    <w:rsid w:val="003A21A5"/>
    <w:rsid w:val="003B36F5"/>
    <w:rsid w:val="003C080B"/>
    <w:rsid w:val="003C378B"/>
    <w:rsid w:val="003C4B51"/>
    <w:rsid w:val="003C504D"/>
    <w:rsid w:val="003C67E0"/>
    <w:rsid w:val="003C7149"/>
    <w:rsid w:val="003E2FAD"/>
    <w:rsid w:val="003E3595"/>
    <w:rsid w:val="003E671F"/>
    <w:rsid w:val="003E6C48"/>
    <w:rsid w:val="003E7589"/>
    <w:rsid w:val="003F732C"/>
    <w:rsid w:val="00411E2C"/>
    <w:rsid w:val="00414105"/>
    <w:rsid w:val="00415183"/>
    <w:rsid w:val="00421940"/>
    <w:rsid w:val="00434F0A"/>
    <w:rsid w:val="00435DE5"/>
    <w:rsid w:val="00435DFC"/>
    <w:rsid w:val="0045483D"/>
    <w:rsid w:val="00460731"/>
    <w:rsid w:val="004657EB"/>
    <w:rsid w:val="00472B91"/>
    <w:rsid w:val="00473D7E"/>
    <w:rsid w:val="004802D4"/>
    <w:rsid w:val="00482207"/>
    <w:rsid w:val="004826BB"/>
    <w:rsid w:val="00483AD0"/>
    <w:rsid w:val="00490C37"/>
    <w:rsid w:val="004910FD"/>
    <w:rsid w:val="0049168B"/>
    <w:rsid w:val="00492B6C"/>
    <w:rsid w:val="0049668D"/>
    <w:rsid w:val="004A05D3"/>
    <w:rsid w:val="004A5DED"/>
    <w:rsid w:val="004A65EB"/>
    <w:rsid w:val="004D22D3"/>
    <w:rsid w:val="004D3290"/>
    <w:rsid w:val="004D4151"/>
    <w:rsid w:val="004D4257"/>
    <w:rsid w:val="004D7DF3"/>
    <w:rsid w:val="004E1E47"/>
    <w:rsid w:val="004F1A3C"/>
    <w:rsid w:val="004F2A29"/>
    <w:rsid w:val="004F36A6"/>
    <w:rsid w:val="004F66C9"/>
    <w:rsid w:val="005058E9"/>
    <w:rsid w:val="005065CC"/>
    <w:rsid w:val="00506D43"/>
    <w:rsid w:val="00507465"/>
    <w:rsid w:val="005111AE"/>
    <w:rsid w:val="00515053"/>
    <w:rsid w:val="005249C3"/>
    <w:rsid w:val="00526B0C"/>
    <w:rsid w:val="00526BAD"/>
    <w:rsid w:val="0052781C"/>
    <w:rsid w:val="00533170"/>
    <w:rsid w:val="00541679"/>
    <w:rsid w:val="00543029"/>
    <w:rsid w:val="00547ACD"/>
    <w:rsid w:val="00555794"/>
    <w:rsid w:val="00557B92"/>
    <w:rsid w:val="00560AEA"/>
    <w:rsid w:val="00562FA4"/>
    <w:rsid w:val="005646DB"/>
    <w:rsid w:val="005665A4"/>
    <w:rsid w:val="005733A8"/>
    <w:rsid w:val="00573BE6"/>
    <w:rsid w:val="00574C26"/>
    <w:rsid w:val="0058001D"/>
    <w:rsid w:val="00582157"/>
    <w:rsid w:val="00582B7E"/>
    <w:rsid w:val="005914B4"/>
    <w:rsid w:val="00594EC1"/>
    <w:rsid w:val="00595C16"/>
    <w:rsid w:val="005968D4"/>
    <w:rsid w:val="005A14DB"/>
    <w:rsid w:val="005A3DD8"/>
    <w:rsid w:val="005A75A0"/>
    <w:rsid w:val="005B6CEB"/>
    <w:rsid w:val="005C01BC"/>
    <w:rsid w:val="005C3684"/>
    <w:rsid w:val="005C61DF"/>
    <w:rsid w:val="005C6D27"/>
    <w:rsid w:val="005D29B6"/>
    <w:rsid w:val="005D6B93"/>
    <w:rsid w:val="005E19C5"/>
    <w:rsid w:val="005E2204"/>
    <w:rsid w:val="005F6CCF"/>
    <w:rsid w:val="00603ACA"/>
    <w:rsid w:val="0060406C"/>
    <w:rsid w:val="00611221"/>
    <w:rsid w:val="00612778"/>
    <w:rsid w:val="00616ADB"/>
    <w:rsid w:val="00623843"/>
    <w:rsid w:val="00642786"/>
    <w:rsid w:val="00644801"/>
    <w:rsid w:val="00650D1A"/>
    <w:rsid w:val="00652112"/>
    <w:rsid w:val="00657DAD"/>
    <w:rsid w:val="006605EA"/>
    <w:rsid w:val="00663E60"/>
    <w:rsid w:val="006641C5"/>
    <w:rsid w:val="006670EF"/>
    <w:rsid w:val="0067033A"/>
    <w:rsid w:val="00673692"/>
    <w:rsid w:val="00682914"/>
    <w:rsid w:val="00684743"/>
    <w:rsid w:val="00685795"/>
    <w:rsid w:val="006913B5"/>
    <w:rsid w:val="00694323"/>
    <w:rsid w:val="006A08B8"/>
    <w:rsid w:val="006B6D6F"/>
    <w:rsid w:val="006C3A33"/>
    <w:rsid w:val="006C3CE3"/>
    <w:rsid w:val="006C3F3C"/>
    <w:rsid w:val="006C7E68"/>
    <w:rsid w:val="006D3B56"/>
    <w:rsid w:val="006D6969"/>
    <w:rsid w:val="006E0B5E"/>
    <w:rsid w:val="006E366C"/>
    <w:rsid w:val="006F3525"/>
    <w:rsid w:val="006F4B0B"/>
    <w:rsid w:val="00701FB4"/>
    <w:rsid w:val="00711ED3"/>
    <w:rsid w:val="00730309"/>
    <w:rsid w:val="00731AFC"/>
    <w:rsid w:val="00735A68"/>
    <w:rsid w:val="00735BE9"/>
    <w:rsid w:val="00742371"/>
    <w:rsid w:val="007430F1"/>
    <w:rsid w:val="00743813"/>
    <w:rsid w:val="007550CE"/>
    <w:rsid w:val="00760AC5"/>
    <w:rsid w:val="0076685C"/>
    <w:rsid w:val="00766E23"/>
    <w:rsid w:val="007751C6"/>
    <w:rsid w:val="007809F5"/>
    <w:rsid w:val="00781932"/>
    <w:rsid w:val="00784D32"/>
    <w:rsid w:val="007917AC"/>
    <w:rsid w:val="00797EB8"/>
    <w:rsid w:val="007A6A4D"/>
    <w:rsid w:val="007B3809"/>
    <w:rsid w:val="007B5734"/>
    <w:rsid w:val="007C087A"/>
    <w:rsid w:val="007C6D43"/>
    <w:rsid w:val="007E0278"/>
    <w:rsid w:val="007E1262"/>
    <w:rsid w:val="007E555D"/>
    <w:rsid w:val="007F3785"/>
    <w:rsid w:val="007F47A5"/>
    <w:rsid w:val="00806287"/>
    <w:rsid w:val="00806FF4"/>
    <w:rsid w:val="00811110"/>
    <w:rsid w:val="00813B8F"/>
    <w:rsid w:val="00825376"/>
    <w:rsid w:val="00836A92"/>
    <w:rsid w:val="008377B8"/>
    <w:rsid w:val="00840E89"/>
    <w:rsid w:val="0084413E"/>
    <w:rsid w:val="00847FC3"/>
    <w:rsid w:val="00857065"/>
    <w:rsid w:val="00874B8D"/>
    <w:rsid w:val="0087758B"/>
    <w:rsid w:val="00882C4A"/>
    <w:rsid w:val="00884673"/>
    <w:rsid w:val="00886ADE"/>
    <w:rsid w:val="00890CED"/>
    <w:rsid w:val="00895E13"/>
    <w:rsid w:val="00896E59"/>
    <w:rsid w:val="008A14F4"/>
    <w:rsid w:val="008A3B63"/>
    <w:rsid w:val="008A643B"/>
    <w:rsid w:val="008B0C2E"/>
    <w:rsid w:val="008C7892"/>
    <w:rsid w:val="008E04EC"/>
    <w:rsid w:val="008E1CFD"/>
    <w:rsid w:val="008E3AF1"/>
    <w:rsid w:val="008E6B5C"/>
    <w:rsid w:val="008F30E4"/>
    <w:rsid w:val="00900769"/>
    <w:rsid w:val="00902451"/>
    <w:rsid w:val="00905BE6"/>
    <w:rsid w:val="0090622E"/>
    <w:rsid w:val="00912B6A"/>
    <w:rsid w:val="00917332"/>
    <w:rsid w:val="00920D08"/>
    <w:rsid w:val="00920F90"/>
    <w:rsid w:val="0092554C"/>
    <w:rsid w:val="00927A55"/>
    <w:rsid w:val="00941E45"/>
    <w:rsid w:val="00951366"/>
    <w:rsid w:val="00954FBF"/>
    <w:rsid w:val="00967817"/>
    <w:rsid w:val="00982514"/>
    <w:rsid w:val="009928DF"/>
    <w:rsid w:val="00994509"/>
    <w:rsid w:val="0099751A"/>
    <w:rsid w:val="009A0D21"/>
    <w:rsid w:val="009A7371"/>
    <w:rsid w:val="009B1F28"/>
    <w:rsid w:val="009C3DEA"/>
    <w:rsid w:val="009D1B55"/>
    <w:rsid w:val="009D2FC3"/>
    <w:rsid w:val="009D3176"/>
    <w:rsid w:val="009D339A"/>
    <w:rsid w:val="009D5490"/>
    <w:rsid w:val="009D572B"/>
    <w:rsid w:val="009E379B"/>
    <w:rsid w:val="009F2F53"/>
    <w:rsid w:val="009F6BEF"/>
    <w:rsid w:val="00A004FF"/>
    <w:rsid w:val="00A04D3A"/>
    <w:rsid w:val="00A05F03"/>
    <w:rsid w:val="00A11B03"/>
    <w:rsid w:val="00A16C00"/>
    <w:rsid w:val="00A262D9"/>
    <w:rsid w:val="00A32F39"/>
    <w:rsid w:val="00A33E98"/>
    <w:rsid w:val="00A35AD6"/>
    <w:rsid w:val="00A41D65"/>
    <w:rsid w:val="00A52521"/>
    <w:rsid w:val="00A55978"/>
    <w:rsid w:val="00A66AF2"/>
    <w:rsid w:val="00A6772A"/>
    <w:rsid w:val="00A71471"/>
    <w:rsid w:val="00A72A41"/>
    <w:rsid w:val="00A76EFD"/>
    <w:rsid w:val="00A80A2A"/>
    <w:rsid w:val="00A94DA3"/>
    <w:rsid w:val="00A956DA"/>
    <w:rsid w:val="00A96572"/>
    <w:rsid w:val="00AA4B64"/>
    <w:rsid w:val="00AB225F"/>
    <w:rsid w:val="00AD03A1"/>
    <w:rsid w:val="00AD1F0F"/>
    <w:rsid w:val="00AD7EA1"/>
    <w:rsid w:val="00AE24C6"/>
    <w:rsid w:val="00AE62E7"/>
    <w:rsid w:val="00AE6DF9"/>
    <w:rsid w:val="00AF4B11"/>
    <w:rsid w:val="00B051A2"/>
    <w:rsid w:val="00B0744F"/>
    <w:rsid w:val="00B11E79"/>
    <w:rsid w:val="00B12264"/>
    <w:rsid w:val="00B12BFD"/>
    <w:rsid w:val="00B15F3A"/>
    <w:rsid w:val="00B20D59"/>
    <w:rsid w:val="00B2113C"/>
    <w:rsid w:val="00B27E3E"/>
    <w:rsid w:val="00B319DF"/>
    <w:rsid w:val="00B340E9"/>
    <w:rsid w:val="00B361BD"/>
    <w:rsid w:val="00B407DE"/>
    <w:rsid w:val="00B417F3"/>
    <w:rsid w:val="00B46E56"/>
    <w:rsid w:val="00B50C69"/>
    <w:rsid w:val="00B51ABB"/>
    <w:rsid w:val="00B54BC2"/>
    <w:rsid w:val="00B66D82"/>
    <w:rsid w:val="00B70034"/>
    <w:rsid w:val="00B70CEA"/>
    <w:rsid w:val="00B717A4"/>
    <w:rsid w:val="00B86919"/>
    <w:rsid w:val="00B927B1"/>
    <w:rsid w:val="00BA13EF"/>
    <w:rsid w:val="00BA54F3"/>
    <w:rsid w:val="00BB4A01"/>
    <w:rsid w:val="00BB5FBC"/>
    <w:rsid w:val="00BB64EE"/>
    <w:rsid w:val="00BD2E42"/>
    <w:rsid w:val="00BD3A34"/>
    <w:rsid w:val="00BD431E"/>
    <w:rsid w:val="00BD4E5F"/>
    <w:rsid w:val="00BD71D4"/>
    <w:rsid w:val="00BE5109"/>
    <w:rsid w:val="00BF3347"/>
    <w:rsid w:val="00C0463C"/>
    <w:rsid w:val="00C058DD"/>
    <w:rsid w:val="00C05B25"/>
    <w:rsid w:val="00C10FAE"/>
    <w:rsid w:val="00C1224D"/>
    <w:rsid w:val="00C17922"/>
    <w:rsid w:val="00C20152"/>
    <w:rsid w:val="00C20539"/>
    <w:rsid w:val="00C2486F"/>
    <w:rsid w:val="00C331AF"/>
    <w:rsid w:val="00C33343"/>
    <w:rsid w:val="00C33C6A"/>
    <w:rsid w:val="00C3429C"/>
    <w:rsid w:val="00C34BA5"/>
    <w:rsid w:val="00C41165"/>
    <w:rsid w:val="00C43765"/>
    <w:rsid w:val="00C474BC"/>
    <w:rsid w:val="00C51D1D"/>
    <w:rsid w:val="00C5600B"/>
    <w:rsid w:val="00C57F7D"/>
    <w:rsid w:val="00C61EE7"/>
    <w:rsid w:val="00C763EB"/>
    <w:rsid w:val="00C81A0C"/>
    <w:rsid w:val="00C87D35"/>
    <w:rsid w:val="00C972A6"/>
    <w:rsid w:val="00CA5CDC"/>
    <w:rsid w:val="00CA6DA1"/>
    <w:rsid w:val="00CA715D"/>
    <w:rsid w:val="00CB27AD"/>
    <w:rsid w:val="00CC3211"/>
    <w:rsid w:val="00CC6AA8"/>
    <w:rsid w:val="00CC7194"/>
    <w:rsid w:val="00CD03EB"/>
    <w:rsid w:val="00CD34CA"/>
    <w:rsid w:val="00CD55BB"/>
    <w:rsid w:val="00CD5DC0"/>
    <w:rsid w:val="00CD74D1"/>
    <w:rsid w:val="00CE1602"/>
    <w:rsid w:val="00CE18D0"/>
    <w:rsid w:val="00CE45FF"/>
    <w:rsid w:val="00CF05C6"/>
    <w:rsid w:val="00CF13D8"/>
    <w:rsid w:val="00CF58A1"/>
    <w:rsid w:val="00D03A63"/>
    <w:rsid w:val="00D17B7D"/>
    <w:rsid w:val="00D21A92"/>
    <w:rsid w:val="00D24233"/>
    <w:rsid w:val="00D26762"/>
    <w:rsid w:val="00D27634"/>
    <w:rsid w:val="00D32834"/>
    <w:rsid w:val="00D35316"/>
    <w:rsid w:val="00D529C8"/>
    <w:rsid w:val="00D53734"/>
    <w:rsid w:val="00D63411"/>
    <w:rsid w:val="00D644E1"/>
    <w:rsid w:val="00D73A7A"/>
    <w:rsid w:val="00D83FF4"/>
    <w:rsid w:val="00D84730"/>
    <w:rsid w:val="00D84881"/>
    <w:rsid w:val="00D85754"/>
    <w:rsid w:val="00D9243D"/>
    <w:rsid w:val="00D929A3"/>
    <w:rsid w:val="00D93BFE"/>
    <w:rsid w:val="00D96DB3"/>
    <w:rsid w:val="00DA099F"/>
    <w:rsid w:val="00DA2701"/>
    <w:rsid w:val="00DA37CA"/>
    <w:rsid w:val="00DB11DC"/>
    <w:rsid w:val="00DB6F1E"/>
    <w:rsid w:val="00DC61A7"/>
    <w:rsid w:val="00DD52B5"/>
    <w:rsid w:val="00DE119E"/>
    <w:rsid w:val="00DE2FD9"/>
    <w:rsid w:val="00DE50F8"/>
    <w:rsid w:val="00DF432D"/>
    <w:rsid w:val="00DF61D8"/>
    <w:rsid w:val="00E04FD6"/>
    <w:rsid w:val="00E05AFD"/>
    <w:rsid w:val="00E07E58"/>
    <w:rsid w:val="00E10A05"/>
    <w:rsid w:val="00E137C7"/>
    <w:rsid w:val="00E150A0"/>
    <w:rsid w:val="00E157FD"/>
    <w:rsid w:val="00E1594D"/>
    <w:rsid w:val="00E30F1D"/>
    <w:rsid w:val="00E34207"/>
    <w:rsid w:val="00E42EA7"/>
    <w:rsid w:val="00E674B9"/>
    <w:rsid w:val="00E8562F"/>
    <w:rsid w:val="00E90F15"/>
    <w:rsid w:val="00EA0B45"/>
    <w:rsid w:val="00EA2B29"/>
    <w:rsid w:val="00EB660D"/>
    <w:rsid w:val="00EB79D8"/>
    <w:rsid w:val="00ED0ADB"/>
    <w:rsid w:val="00ED7B58"/>
    <w:rsid w:val="00EE1863"/>
    <w:rsid w:val="00EE5774"/>
    <w:rsid w:val="00EF4E8E"/>
    <w:rsid w:val="00EF56D1"/>
    <w:rsid w:val="00F05A0C"/>
    <w:rsid w:val="00F074F1"/>
    <w:rsid w:val="00F076F3"/>
    <w:rsid w:val="00F152C3"/>
    <w:rsid w:val="00F1667B"/>
    <w:rsid w:val="00F16B85"/>
    <w:rsid w:val="00F33804"/>
    <w:rsid w:val="00F356F2"/>
    <w:rsid w:val="00F370D5"/>
    <w:rsid w:val="00F37685"/>
    <w:rsid w:val="00F510AA"/>
    <w:rsid w:val="00F6211C"/>
    <w:rsid w:val="00F677E6"/>
    <w:rsid w:val="00F67FCF"/>
    <w:rsid w:val="00F8149C"/>
    <w:rsid w:val="00F8437D"/>
    <w:rsid w:val="00F866F4"/>
    <w:rsid w:val="00F872D5"/>
    <w:rsid w:val="00F90806"/>
    <w:rsid w:val="00F9123A"/>
    <w:rsid w:val="00FA09A1"/>
    <w:rsid w:val="00FA3112"/>
    <w:rsid w:val="00FA658B"/>
    <w:rsid w:val="00FA70FA"/>
    <w:rsid w:val="00FB4466"/>
    <w:rsid w:val="00FC27ED"/>
    <w:rsid w:val="00FC7609"/>
    <w:rsid w:val="00FD4758"/>
    <w:rsid w:val="00FD48CD"/>
    <w:rsid w:val="00FE0129"/>
    <w:rsid w:val="00FE5D6D"/>
    <w:rsid w:val="00FE7E08"/>
    <w:rsid w:val="00FF0FD3"/>
    <w:rsid w:val="00FF3457"/>
    <w:rsid w:val="00FF3933"/>
    <w:rsid w:val="00FF4276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89"/>
    <w:pPr>
      <w:spacing w:after="0" w:line="240" w:lineRule="auto"/>
      <w:ind w:firstLine="360"/>
    </w:pPr>
    <w:rPr>
      <w:rFonts w:eastAsiaTheme="minorEastAsia"/>
      <w:lang w:bidi="en-US"/>
    </w:rPr>
  </w:style>
  <w:style w:type="paragraph" w:styleId="Heading1">
    <w:name w:val="heading 1"/>
    <w:next w:val="Normal"/>
    <w:link w:val="Heading1Char"/>
    <w:autoRedefine/>
    <w:uiPriority w:val="9"/>
    <w:qFormat/>
    <w:rsid w:val="005D29B6"/>
    <w:pPr>
      <w:autoSpaceDE w:val="0"/>
      <w:autoSpaceDN w:val="0"/>
      <w:adjustRightInd w:val="0"/>
      <w:spacing w:before="120" w:after="240" w:line="240" w:lineRule="auto"/>
      <w:ind w:left="432"/>
      <w:outlineLvl w:val="0"/>
    </w:pPr>
    <w:rPr>
      <w:rFonts w:ascii="Century Gothic" w:eastAsia="Times New Roman" w:hAnsi="Century Gothic" w:cs="Times New Roman"/>
      <w:b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29B6"/>
    <w:pPr>
      <w:numPr>
        <w:ilvl w:val="1"/>
        <w:numId w:val="8"/>
      </w:numPr>
      <w:autoSpaceDE w:val="0"/>
      <w:autoSpaceDN w:val="0"/>
      <w:adjustRightInd w:val="0"/>
      <w:spacing w:before="120" w:after="120" w:line="360" w:lineRule="auto"/>
      <w:jc w:val="both"/>
      <w:outlineLvl w:val="1"/>
    </w:pPr>
    <w:rPr>
      <w:rFonts w:ascii="Century Gothic" w:eastAsia="Times New Roman" w:hAnsi="Century Gothic" w:cs="Times New Roman"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D29B6"/>
    <w:pPr>
      <w:keepNext/>
      <w:numPr>
        <w:ilvl w:val="2"/>
        <w:numId w:val="8"/>
      </w:numPr>
      <w:spacing w:before="240" w:after="60" w:line="360" w:lineRule="auto"/>
      <w:jc w:val="both"/>
      <w:outlineLvl w:val="2"/>
    </w:pPr>
    <w:rPr>
      <w:rFonts w:ascii="Century Gothic" w:eastAsia="Times New Roman" w:hAnsi="Century Gothic" w:cs="Times New Roman"/>
      <w:bCs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D29B6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5D29B6"/>
    <w:pPr>
      <w:numPr>
        <w:ilvl w:val="4"/>
        <w:numId w:val="8"/>
      </w:numPr>
      <w:spacing w:before="240" w:after="60" w:line="360" w:lineRule="auto"/>
      <w:jc w:val="both"/>
      <w:outlineLvl w:val="4"/>
    </w:pPr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9B6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29B6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29B6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29B6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B6"/>
    <w:rPr>
      <w:rFonts w:ascii="Century Gothic" w:eastAsia="Times New Roman" w:hAnsi="Century Gothic" w:cs="Times New Roman"/>
      <w:b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D29B6"/>
    <w:rPr>
      <w:rFonts w:ascii="Century Gothic" w:eastAsia="Times New Roman" w:hAnsi="Century Gothic" w:cs="Times New Roman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D29B6"/>
    <w:rPr>
      <w:rFonts w:ascii="Century Gothic" w:eastAsia="Times New Roman" w:hAnsi="Century Gothic" w:cs="Times New Roman"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D29B6"/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D29B6"/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9B6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D29B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D29B6"/>
    <w:pPr>
      <w:keepNext/>
      <w:spacing w:before="240" w:after="60"/>
    </w:pPr>
    <w:rPr>
      <w:rFonts w:ascii="Calibri" w:eastAsia="Times New Roman" w:hAnsi="Calibri" w:cs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5D29B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D29B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29B6"/>
    <w:pPr>
      <w:keepNext/>
      <w:keepLines/>
      <w:autoSpaceDE/>
      <w:autoSpaceDN/>
      <w:adjustRightInd/>
      <w:spacing w:before="480" w:after="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customStyle="1" w:styleId="Default">
    <w:name w:val="Default"/>
    <w:rsid w:val="003E7589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9"/>
    <w:rPr>
      <w:rFonts w:ascii="Tahoma" w:eastAsiaTheme="minorEastAsia" w:hAnsi="Tahoma" w:cs="Tahoma"/>
      <w:sz w:val="16"/>
      <w:szCs w:val="16"/>
      <w:lang w:bidi="en-US"/>
    </w:rPr>
  </w:style>
  <w:style w:type="paragraph" w:styleId="EndnoteText">
    <w:name w:val="endnote text"/>
    <w:basedOn w:val="Normal"/>
    <w:link w:val="End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rsid w:val="003E7589"/>
    <w:rPr>
      <w:vertAlign w:val="superscript"/>
    </w:rPr>
  </w:style>
  <w:style w:type="paragraph" w:customStyle="1" w:styleId="Style1">
    <w:name w:val="Style1"/>
    <w:basedOn w:val="Heading2"/>
    <w:autoRedefine/>
    <w:rsid w:val="003E7589"/>
    <w:pPr>
      <w:keepNext/>
      <w:numPr>
        <w:ilvl w:val="0"/>
        <w:numId w:val="0"/>
      </w:numPr>
      <w:pBdr>
        <w:bottom w:val="single" w:sz="8" w:space="1" w:color="4F81BD" w:themeColor="accent1"/>
      </w:pBdr>
      <w:tabs>
        <w:tab w:val="left" w:pos="0"/>
        <w:tab w:val="num" w:pos="4176"/>
      </w:tabs>
      <w:autoSpaceDE/>
      <w:autoSpaceDN/>
      <w:adjustRightInd/>
      <w:spacing w:before="240" w:after="80" w:line="240" w:lineRule="auto"/>
      <w:ind w:left="4176"/>
      <w:jc w:val="left"/>
    </w:pPr>
    <w:rPr>
      <w:rFonts w:ascii="Times New Roman" w:eastAsia="Arial Unicode MS" w:hAnsi="Times New Roman" w:cstheme="majorBidi"/>
      <w:b/>
      <w:bCs/>
      <w:i/>
      <w:iCs/>
      <w:color w:val="365F91" w:themeColor="accent1" w:themeShade="BF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3E7589"/>
    <w:pPr>
      <w:jc w:val="both"/>
    </w:pPr>
    <w:rPr>
      <w:rFonts w:ascii="Times New Roman" w:eastAsia="Times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E7589"/>
    <w:rPr>
      <w:rFonts w:ascii="Times New Roman" w:eastAsia="Times" w:hAnsi="Times New Roman" w:cs="Times New Roman"/>
      <w:b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rsid w:val="003E758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3E7589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rsid w:val="003E7589"/>
    <w:rPr>
      <w:rFonts w:eastAsiaTheme="minorEastAsia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5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E7589"/>
    <w:rPr>
      <w:rFonts w:eastAsiaTheme="minorEastAsia"/>
      <w:b/>
      <w:bCs/>
      <w:sz w:val="20"/>
      <w:szCs w:val="20"/>
      <w:lang w:bidi="en-US"/>
    </w:rPr>
  </w:style>
  <w:style w:type="paragraph" w:styleId="FootnoteText">
    <w:name w:val="footnote text"/>
    <w:aliases w:val="AG Footnote Text,fn,FT"/>
    <w:basedOn w:val="Normal"/>
    <w:link w:val="Foot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rsid w:val="003E7589"/>
    <w:rPr>
      <w:vertAlign w:val="superscript"/>
    </w:rPr>
  </w:style>
  <w:style w:type="character" w:styleId="Hyperlink">
    <w:name w:val="Hyperlink"/>
    <w:basedOn w:val="DefaultParagraphFont"/>
    <w:uiPriority w:val="99"/>
    <w:rsid w:val="003E75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3E758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E758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E7589"/>
  </w:style>
  <w:style w:type="paragraph" w:styleId="NoSpacing">
    <w:name w:val="No Spacing"/>
    <w:basedOn w:val="Normal"/>
    <w:link w:val="NoSpacingChar"/>
    <w:uiPriority w:val="1"/>
    <w:qFormat/>
    <w:rsid w:val="003E7589"/>
    <w:pPr>
      <w:ind w:firstLine="0"/>
    </w:pPr>
  </w:style>
  <w:style w:type="paragraph" w:customStyle="1" w:styleId="AGanalysisplanbodytextCharCharChar">
    <w:name w:val="AG analysis plan body text Char Char Char"/>
    <w:link w:val="AGanalysisplanbodytextCharCharCharChar"/>
    <w:rsid w:val="003E7589"/>
    <w:pPr>
      <w:spacing w:before="120" w:after="120" w:line="370" w:lineRule="auto"/>
      <w:ind w:firstLine="360"/>
    </w:pPr>
    <w:rPr>
      <w:rFonts w:ascii="Palatino" w:eastAsia="SimSun" w:hAnsi="Palatino" w:cs="Times New Roman"/>
      <w:sz w:val="20"/>
      <w:szCs w:val="24"/>
      <w:lang w:bidi="en-US"/>
    </w:rPr>
  </w:style>
  <w:style w:type="character" w:customStyle="1" w:styleId="AGanalysisplanbodytextCharCharCharChar">
    <w:name w:val="AG analysis plan body text Char Char Char Char"/>
    <w:basedOn w:val="DefaultParagraphFont"/>
    <w:link w:val="AGanalysisplanbodytextCharCharChar"/>
    <w:rsid w:val="003E7589"/>
    <w:rPr>
      <w:rFonts w:ascii="Palatino" w:eastAsia="SimSun" w:hAnsi="Palatino" w:cs="Times New Roman"/>
      <w:sz w:val="20"/>
      <w:szCs w:val="24"/>
      <w:lang w:bidi="en-US"/>
    </w:rPr>
  </w:style>
  <w:style w:type="paragraph" w:customStyle="1" w:styleId="AGSubtitleInfo">
    <w:name w:val="AG Subtitle Info"/>
    <w:basedOn w:val="Normal"/>
    <w:uiPriority w:val="9"/>
    <w:rsid w:val="003E7589"/>
    <w:pPr>
      <w:spacing w:before="40" w:line="264" w:lineRule="auto"/>
    </w:pPr>
    <w:rPr>
      <w:rFonts w:ascii="Arial" w:eastAsia="Arial" w:hAnsi="Arial" w:cs="Arial"/>
      <w:color w:val="666666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3E758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E758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758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8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7589"/>
    <w:rPr>
      <w:rFonts w:eastAsiaTheme="minorEastAsia"/>
      <w:i/>
      <w:iCs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3E7589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E7589"/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75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E7589"/>
    <w:rPr>
      <w:rFonts w:asciiTheme="majorHAnsi" w:eastAsiaTheme="majorEastAsia" w:hAnsiTheme="majorHAnsi" w:cstheme="majorBidi"/>
      <w:i/>
      <w:iCs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8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bidi="en-US"/>
    </w:rPr>
  </w:style>
  <w:style w:type="character" w:styleId="SubtleEmphasis">
    <w:name w:val="Subtle Emphasis"/>
    <w:uiPriority w:val="19"/>
    <w:qFormat/>
    <w:rsid w:val="003E75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758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758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758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75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3E75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758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3E7589"/>
  </w:style>
  <w:style w:type="character" w:customStyle="1" w:styleId="apple-converted-space">
    <w:name w:val="apple-converted-space"/>
    <w:basedOn w:val="DefaultParagraphFont"/>
    <w:rsid w:val="003E7589"/>
  </w:style>
  <w:style w:type="character" w:styleId="LineNumber">
    <w:name w:val="line number"/>
    <w:basedOn w:val="DefaultParagraphFont"/>
    <w:uiPriority w:val="99"/>
    <w:semiHidden/>
    <w:unhideWhenUsed/>
    <w:rsid w:val="00360696"/>
  </w:style>
  <w:style w:type="table" w:styleId="TableGrid">
    <w:name w:val="Table Grid"/>
    <w:basedOn w:val="TableNormal"/>
    <w:uiPriority w:val="59"/>
    <w:rsid w:val="0049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769"/>
    <w:pPr>
      <w:spacing w:after="0" w:line="240" w:lineRule="auto"/>
    </w:pPr>
    <w:rPr>
      <w:rFonts w:eastAsiaTheme="minorEastAsia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55F0"/>
    <w:rPr>
      <w:rFonts w:eastAsiaTheme="minorEastAsia"/>
      <w:lang w:bidi="en-US"/>
    </w:rPr>
  </w:style>
  <w:style w:type="paragraph" w:customStyle="1" w:styleId="BodyCopy">
    <w:name w:val="_Body Copy"/>
    <w:basedOn w:val="PlainText"/>
    <w:qFormat/>
    <w:rsid w:val="008A14F4"/>
    <w:pPr>
      <w:widowControl w:val="0"/>
      <w:suppressAutoHyphens/>
      <w:autoSpaceDE w:val="0"/>
      <w:spacing w:after="240" w:line="360" w:lineRule="auto"/>
      <w:jc w:val="both"/>
    </w:pPr>
    <w:rPr>
      <w:rFonts w:ascii="Times New Roman" w:eastAsia="Times New Roman" w:hAnsi="Times New Roman" w:cs="Arial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14F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4F4"/>
    <w:rPr>
      <w:rFonts w:ascii="Consolas" w:eastAsiaTheme="minorEastAsia" w:hAnsi="Consolas" w:cs="Consolas"/>
      <w:sz w:val="21"/>
      <w:szCs w:val="21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89"/>
    <w:pPr>
      <w:spacing w:after="0" w:line="240" w:lineRule="auto"/>
      <w:ind w:firstLine="360"/>
    </w:pPr>
    <w:rPr>
      <w:rFonts w:eastAsiaTheme="minorEastAsia"/>
      <w:lang w:bidi="en-US"/>
    </w:rPr>
  </w:style>
  <w:style w:type="paragraph" w:styleId="Heading1">
    <w:name w:val="heading 1"/>
    <w:next w:val="Normal"/>
    <w:link w:val="Heading1Char"/>
    <w:autoRedefine/>
    <w:uiPriority w:val="9"/>
    <w:qFormat/>
    <w:rsid w:val="005D29B6"/>
    <w:pPr>
      <w:autoSpaceDE w:val="0"/>
      <w:autoSpaceDN w:val="0"/>
      <w:adjustRightInd w:val="0"/>
      <w:spacing w:before="120" w:after="240" w:line="240" w:lineRule="auto"/>
      <w:ind w:left="432"/>
      <w:outlineLvl w:val="0"/>
    </w:pPr>
    <w:rPr>
      <w:rFonts w:ascii="Century Gothic" w:eastAsia="Times New Roman" w:hAnsi="Century Gothic" w:cs="Times New Roman"/>
      <w:b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29B6"/>
    <w:pPr>
      <w:numPr>
        <w:ilvl w:val="1"/>
        <w:numId w:val="8"/>
      </w:numPr>
      <w:autoSpaceDE w:val="0"/>
      <w:autoSpaceDN w:val="0"/>
      <w:adjustRightInd w:val="0"/>
      <w:spacing w:before="120" w:after="120" w:line="360" w:lineRule="auto"/>
      <w:jc w:val="both"/>
      <w:outlineLvl w:val="1"/>
    </w:pPr>
    <w:rPr>
      <w:rFonts w:ascii="Century Gothic" w:eastAsia="Times New Roman" w:hAnsi="Century Gothic" w:cs="Times New Roman"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D29B6"/>
    <w:pPr>
      <w:keepNext/>
      <w:numPr>
        <w:ilvl w:val="2"/>
        <w:numId w:val="8"/>
      </w:numPr>
      <w:spacing w:before="240" w:after="60" w:line="360" w:lineRule="auto"/>
      <w:jc w:val="both"/>
      <w:outlineLvl w:val="2"/>
    </w:pPr>
    <w:rPr>
      <w:rFonts w:ascii="Century Gothic" w:eastAsia="Times New Roman" w:hAnsi="Century Gothic" w:cs="Times New Roman"/>
      <w:bCs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D29B6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5D29B6"/>
    <w:pPr>
      <w:numPr>
        <w:ilvl w:val="4"/>
        <w:numId w:val="8"/>
      </w:numPr>
      <w:spacing w:before="240" w:after="60" w:line="360" w:lineRule="auto"/>
      <w:jc w:val="both"/>
      <w:outlineLvl w:val="4"/>
    </w:pPr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9B6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29B6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29B6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29B6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B6"/>
    <w:rPr>
      <w:rFonts w:ascii="Century Gothic" w:eastAsia="Times New Roman" w:hAnsi="Century Gothic" w:cs="Times New Roman"/>
      <w:b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D29B6"/>
    <w:rPr>
      <w:rFonts w:ascii="Century Gothic" w:eastAsia="Times New Roman" w:hAnsi="Century Gothic" w:cs="Times New Roman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D29B6"/>
    <w:rPr>
      <w:rFonts w:ascii="Century Gothic" w:eastAsia="Times New Roman" w:hAnsi="Century Gothic" w:cs="Times New Roman"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D29B6"/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D29B6"/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9B6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D29B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D29B6"/>
    <w:pPr>
      <w:keepNext/>
      <w:spacing w:before="240" w:after="60"/>
    </w:pPr>
    <w:rPr>
      <w:rFonts w:ascii="Calibri" w:eastAsia="Times New Roman" w:hAnsi="Calibri" w:cs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5D29B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D29B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29B6"/>
    <w:pPr>
      <w:keepNext/>
      <w:keepLines/>
      <w:autoSpaceDE/>
      <w:autoSpaceDN/>
      <w:adjustRightInd/>
      <w:spacing w:before="480" w:after="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customStyle="1" w:styleId="Default">
    <w:name w:val="Default"/>
    <w:rsid w:val="003E7589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9"/>
    <w:rPr>
      <w:rFonts w:ascii="Tahoma" w:eastAsiaTheme="minorEastAsia" w:hAnsi="Tahoma" w:cs="Tahoma"/>
      <w:sz w:val="16"/>
      <w:szCs w:val="16"/>
      <w:lang w:bidi="en-US"/>
    </w:rPr>
  </w:style>
  <w:style w:type="paragraph" w:styleId="EndnoteText">
    <w:name w:val="endnote text"/>
    <w:basedOn w:val="Normal"/>
    <w:link w:val="End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rsid w:val="003E7589"/>
    <w:rPr>
      <w:vertAlign w:val="superscript"/>
    </w:rPr>
  </w:style>
  <w:style w:type="paragraph" w:customStyle="1" w:styleId="Style1">
    <w:name w:val="Style1"/>
    <w:basedOn w:val="Heading2"/>
    <w:autoRedefine/>
    <w:rsid w:val="003E7589"/>
    <w:pPr>
      <w:keepNext/>
      <w:numPr>
        <w:ilvl w:val="0"/>
        <w:numId w:val="0"/>
      </w:numPr>
      <w:pBdr>
        <w:bottom w:val="single" w:sz="8" w:space="1" w:color="4F81BD" w:themeColor="accent1"/>
      </w:pBdr>
      <w:tabs>
        <w:tab w:val="left" w:pos="0"/>
        <w:tab w:val="num" w:pos="4176"/>
      </w:tabs>
      <w:autoSpaceDE/>
      <w:autoSpaceDN/>
      <w:adjustRightInd/>
      <w:spacing w:before="240" w:after="80" w:line="240" w:lineRule="auto"/>
      <w:ind w:left="4176"/>
      <w:jc w:val="left"/>
    </w:pPr>
    <w:rPr>
      <w:rFonts w:ascii="Times New Roman" w:eastAsia="Arial Unicode MS" w:hAnsi="Times New Roman" w:cstheme="majorBidi"/>
      <w:b/>
      <w:bCs/>
      <w:i/>
      <w:iCs/>
      <w:color w:val="365F91" w:themeColor="accent1" w:themeShade="BF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3E7589"/>
    <w:pPr>
      <w:jc w:val="both"/>
    </w:pPr>
    <w:rPr>
      <w:rFonts w:ascii="Times New Roman" w:eastAsia="Times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E7589"/>
    <w:rPr>
      <w:rFonts w:ascii="Times New Roman" w:eastAsia="Times" w:hAnsi="Times New Roman" w:cs="Times New Roman"/>
      <w:b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rsid w:val="003E758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3E7589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rsid w:val="003E7589"/>
    <w:rPr>
      <w:rFonts w:eastAsiaTheme="minorEastAsia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5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E7589"/>
    <w:rPr>
      <w:rFonts w:eastAsiaTheme="minorEastAsia"/>
      <w:b/>
      <w:bCs/>
      <w:sz w:val="20"/>
      <w:szCs w:val="20"/>
      <w:lang w:bidi="en-US"/>
    </w:rPr>
  </w:style>
  <w:style w:type="paragraph" w:styleId="FootnoteText">
    <w:name w:val="footnote text"/>
    <w:aliases w:val="AG Footnote Text,fn,FT"/>
    <w:basedOn w:val="Normal"/>
    <w:link w:val="Foot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rsid w:val="003E7589"/>
    <w:rPr>
      <w:vertAlign w:val="superscript"/>
    </w:rPr>
  </w:style>
  <w:style w:type="character" w:styleId="Hyperlink">
    <w:name w:val="Hyperlink"/>
    <w:basedOn w:val="DefaultParagraphFont"/>
    <w:uiPriority w:val="99"/>
    <w:rsid w:val="003E75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3E758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E758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E7589"/>
  </w:style>
  <w:style w:type="paragraph" w:styleId="NoSpacing">
    <w:name w:val="No Spacing"/>
    <w:basedOn w:val="Normal"/>
    <w:link w:val="NoSpacingChar"/>
    <w:uiPriority w:val="1"/>
    <w:qFormat/>
    <w:rsid w:val="003E7589"/>
    <w:pPr>
      <w:ind w:firstLine="0"/>
    </w:pPr>
  </w:style>
  <w:style w:type="paragraph" w:customStyle="1" w:styleId="AGanalysisplanbodytextCharCharChar">
    <w:name w:val="AG analysis plan body text Char Char Char"/>
    <w:link w:val="AGanalysisplanbodytextCharCharCharChar"/>
    <w:rsid w:val="003E7589"/>
    <w:pPr>
      <w:spacing w:before="120" w:after="120" w:line="370" w:lineRule="auto"/>
      <w:ind w:firstLine="360"/>
    </w:pPr>
    <w:rPr>
      <w:rFonts w:ascii="Palatino" w:eastAsia="SimSun" w:hAnsi="Palatino" w:cs="Times New Roman"/>
      <w:sz w:val="20"/>
      <w:szCs w:val="24"/>
      <w:lang w:bidi="en-US"/>
    </w:rPr>
  </w:style>
  <w:style w:type="character" w:customStyle="1" w:styleId="AGanalysisplanbodytextCharCharCharChar">
    <w:name w:val="AG analysis plan body text Char Char Char Char"/>
    <w:basedOn w:val="DefaultParagraphFont"/>
    <w:link w:val="AGanalysisplanbodytextCharCharChar"/>
    <w:rsid w:val="003E7589"/>
    <w:rPr>
      <w:rFonts w:ascii="Palatino" w:eastAsia="SimSun" w:hAnsi="Palatino" w:cs="Times New Roman"/>
      <w:sz w:val="20"/>
      <w:szCs w:val="24"/>
      <w:lang w:bidi="en-US"/>
    </w:rPr>
  </w:style>
  <w:style w:type="paragraph" w:customStyle="1" w:styleId="AGSubtitleInfo">
    <w:name w:val="AG Subtitle Info"/>
    <w:basedOn w:val="Normal"/>
    <w:uiPriority w:val="9"/>
    <w:rsid w:val="003E7589"/>
    <w:pPr>
      <w:spacing w:before="40" w:line="264" w:lineRule="auto"/>
    </w:pPr>
    <w:rPr>
      <w:rFonts w:ascii="Arial" w:eastAsia="Arial" w:hAnsi="Arial" w:cs="Arial"/>
      <w:color w:val="666666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3E758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E758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758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8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7589"/>
    <w:rPr>
      <w:rFonts w:eastAsiaTheme="minorEastAsia"/>
      <w:i/>
      <w:iCs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3E7589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E7589"/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75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E7589"/>
    <w:rPr>
      <w:rFonts w:asciiTheme="majorHAnsi" w:eastAsiaTheme="majorEastAsia" w:hAnsiTheme="majorHAnsi" w:cstheme="majorBidi"/>
      <w:i/>
      <w:iCs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8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bidi="en-US"/>
    </w:rPr>
  </w:style>
  <w:style w:type="character" w:styleId="SubtleEmphasis">
    <w:name w:val="Subtle Emphasis"/>
    <w:uiPriority w:val="19"/>
    <w:qFormat/>
    <w:rsid w:val="003E75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758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758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758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75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3E75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758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3E7589"/>
  </w:style>
  <w:style w:type="character" w:customStyle="1" w:styleId="apple-converted-space">
    <w:name w:val="apple-converted-space"/>
    <w:basedOn w:val="DefaultParagraphFont"/>
    <w:rsid w:val="003E7589"/>
  </w:style>
  <w:style w:type="character" w:styleId="LineNumber">
    <w:name w:val="line number"/>
    <w:basedOn w:val="DefaultParagraphFont"/>
    <w:uiPriority w:val="99"/>
    <w:semiHidden/>
    <w:unhideWhenUsed/>
    <w:rsid w:val="00360696"/>
  </w:style>
  <w:style w:type="table" w:styleId="TableGrid">
    <w:name w:val="Table Grid"/>
    <w:basedOn w:val="TableNormal"/>
    <w:uiPriority w:val="59"/>
    <w:rsid w:val="0049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769"/>
    <w:pPr>
      <w:spacing w:after="0" w:line="240" w:lineRule="auto"/>
    </w:pPr>
    <w:rPr>
      <w:rFonts w:eastAsiaTheme="minorEastAsia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55F0"/>
    <w:rPr>
      <w:rFonts w:eastAsiaTheme="minorEastAsia"/>
      <w:lang w:bidi="en-US"/>
    </w:rPr>
  </w:style>
  <w:style w:type="paragraph" w:customStyle="1" w:styleId="BodyCopy">
    <w:name w:val="_Body Copy"/>
    <w:basedOn w:val="PlainText"/>
    <w:qFormat/>
    <w:rsid w:val="008A14F4"/>
    <w:pPr>
      <w:widowControl w:val="0"/>
      <w:suppressAutoHyphens/>
      <w:autoSpaceDE w:val="0"/>
      <w:spacing w:after="240" w:line="360" w:lineRule="auto"/>
      <w:jc w:val="both"/>
    </w:pPr>
    <w:rPr>
      <w:rFonts w:ascii="Times New Roman" w:eastAsia="Times New Roman" w:hAnsi="Times New Roman" w:cs="Arial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14F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4F4"/>
    <w:rPr>
      <w:rFonts w:ascii="Consolas" w:eastAsiaTheme="minorEastAsia" w:hAnsi="Consolas" w:cs="Consolas"/>
      <w:sz w:val="21"/>
      <w:szCs w:val="21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189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3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09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7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9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7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2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3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4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54E9EB32-B0C8-4B58-BE11-0B8594CFE75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CF5583-A395-470D-947C-C6C1DF6CE65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5E35F9-8DA3-4C4D-8C16-0802254ACDA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84B186-5BAB-4E2F-A067-257FD347A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3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273227</dc:creator>
  <cp:lastModifiedBy>Caroline Korves</cp:lastModifiedBy>
  <cp:revision>3</cp:revision>
  <cp:lastPrinted>2014-03-18T20:36:00Z</cp:lastPrinted>
  <dcterms:created xsi:type="dcterms:W3CDTF">2015-08-10T14:39:00Z</dcterms:created>
  <dcterms:modified xsi:type="dcterms:W3CDTF">2015-08-10T14:41:00Z</dcterms:modified>
</cp:coreProperties>
</file>